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0F2" w:rsidRDefault="004920F2" w:rsidP="004920F2">
      <w:r>
        <w:t>Table S2. Summari</w:t>
      </w:r>
      <w:r w:rsidR="00BD1A41">
        <w:t>z</w:t>
      </w:r>
      <w:r>
        <w:t xml:space="preserve">ed linear mixed model outputs for </w:t>
      </w:r>
      <w:proofErr w:type="spellStart"/>
      <w:r>
        <w:t>bivariate</w:t>
      </w:r>
      <w:proofErr w:type="spellEnd"/>
      <w:r>
        <w:t xml:space="preserve"> regressions including crust type as a random factor, including MCMC (Markov Chain Monte Carlo) estimated P values.</w:t>
      </w:r>
    </w:p>
    <w:tbl>
      <w:tblPr>
        <w:tblStyle w:val="TableGrid"/>
        <w:tblW w:w="0" w:type="auto"/>
        <w:jc w:val="center"/>
        <w:tblLook w:val="04A0"/>
      </w:tblPr>
      <w:tblGrid>
        <w:gridCol w:w="2769"/>
        <w:gridCol w:w="1779"/>
        <w:gridCol w:w="1770"/>
        <w:gridCol w:w="1603"/>
        <w:gridCol w:w="1049"/>
      </w:tblGrid>
      <w:tr w:rsidR="004920F2" w:rsidTr="00A95BA8">
        <w:trPr>
          <w:jc w:val="center"/>
        </w:trPr>
        <w:tc>
          <w:tcPr>
            <w:tcW w:w="897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4920F2" w:rsidRPr="00A95BA8" w:rsidRDefault="004920F2" w:rsidP="00F46079">
            <w:pPr>
              <w:rPr>
                <w:b/>
              </w:rPr>
            </w:pPr>
            <w:r w:rsidRPr="00A95BA8">
              <w:rPr>
                <w:b/>
              </w:rPr>
              <w:t>Model 1 – log WDPT (s) ~ log (Hydraulic conductivity (mm h</w:t>
            </w:r>
            <w:r w:rsidRPr="00A95BA8">
              <w:rPr>
                <w:b/>
                <w:vertAlign w:val="superscript"/>
              </w:rPr>
              <w:t>-1</w:t>
            </w:r>
            <w:r w:rsidRPr="00A95BA8">
              <w:rPr>
                <w:b/>
              </w:rPr>
              <w:t>))</w:t>
            </w:r>
          </w:p>
        </w:tc>
      </w:tr>
      <w:tr w:rsidR="00FE7756" w:rsidTr="00A95BA8">
        <w:trPr>
          <w:jc w:val="center"/>
        </w:trPr>
        <w:tc>
          <w:tcPr>
            <w:tcW w:w="63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FE7756" w:rsidRDefault="00FE7756" w:rsidP="00FE7756">
            <w:pPr>
              <w:jc w:val="center"/>
            </w:pPr>
            <w:r>
              <w:t>Random effects</w:t>
            </w:r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</w:tcPr>
          <w:p w:rsidR="00FE7756" w:rsidRDefault="00FE7756" w:rsidP="00F46079"/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:rsidR="00FE7756" w:rsidRDefault="00FE7756" w:rsidP="00F46079"/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20F2" w:rsidRDefault="004920F2" w:rsidP="00F46079">
            <w:r>
              <w:t>Groups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20F2" w:rsidRDefault="004920F2" w:rsidP="00F46079">
            <w:r>
              <w:t>Variance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20F2" w:rsidRDefault="004920F2" w:rsidP="00F46079">
            <w:r>
              <w:t>std dev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20F2" w:rsidRDefault="004920F2" w:rsidP="00F46079"/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20F2" w:rsidRDefault="004920F2" w:rsidP="00F46079"/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Crust typ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0.6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0.8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/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/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Residual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0.6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0.7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/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/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4920F2" w:rsidP="00F46079">
            <w:r>
              <w:t>Observations (groups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4920F2" w:rsidP="00F46079">
            <w:r>
              <w:t>18 (6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4920F2" w:rsidP="00F46079"/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4920F2" w:rsidP="00F46079"/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4920F2" w:rsidP="00F46079"/>
        </w:tc>
      </w:tr>
      <w:tr w:rsidR="00FE7756" w:rsidTr="00A95BA8">
        <w:trPr>
          <w:jc w:val="center"/>
        </w:trPr>
        <w:tc>
          <w:tcPr>
            <w:tcW w:w="8970" w:type="dxa"/>
            <w:gridSpan w:val="5"/>
            <w:tcBorders>
              <w:left w:val="nil"/>
              <w:bottom w:val="nil"/>
              <w:right w:val="nil"/>
            </w:tcBorders>
          </w:tcPr>
          <w:p w:rsidR="00FE7756" w:rsidRDefault="00FE7756" w:rsidP="00FE7756">
            <w:pPr>
              <w:jc w:val="center"/>
            </w:pPr>
            <w:r>
              <w:t>Fixed effects</w:t>
            </w:r>
          </w:p>
        </w:tc>
      </w:tr>
      <w:tr w:rsidR="004920F2" w:rsidTr="00A95BA8">
        <w:trPr>
          <w:jc w:val="center"/>
        </w:trPr>
        <w:tc>
          <w:tcPr>
            <w:tcW w:w="276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/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Estimate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std error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t-value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P-value</w:t>
            </w:r>
          </w:p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Intercep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 xml:space="preserve">2.91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 xml:space="preserve">0.58 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5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0.0001</w:t>
            </w:r>
          </w:p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FE7756" w:rsidP="00F46079">
            <w:r>
              <w:t>log (Hydraulic conductivity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4920F2" w:rsidP="00F46079">
            <w:r>
              <w:t xml:space="preserve">-0.90  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4920F2" w:rsidP="00F46079">
            <w:r>
              <w:t xml:space="preserve">0.57 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4920F2" w:rsidP="00F46079">
            <w:r>
              <w:t>-1.5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4920F2" w:rsidP="00F46079">
            <w:r>
              <w:t>0.13</w:t>
            </w:r>
          </w:p>
        </w:tc>
      </w:tr>
      <w:tr w:rsidR="00A95BA8" w:rsidTr="00A95BA8">
        <w:trPr>
          <w:jc w:val="center"/>
        </w:trPr>
        <w:tc>
          <w:tcPr>
            <w:tcW w:w="6318" w:type="dxa"/>
            <w:gridSpan w:val="3"/>
            <w:tcBorders>
              <w:left w:val="nil"/>
              <w:right w:val="nil"/>
            </w:tcBorders>
          </w:tcPr>
          <w:p w:rsidR="00A95BA8" w:rsidRDefault="00A95BA8" w:rsidP="00A95BA8">
            <w:r>
              <w:t>Correlation of Fixed Effects:  -0.75</w:t>
            </w:r>
          </w:p>
        </w:tc>
        <w:tc>
          <w:tcPr>
            <w:tcW w:w="1603" w:type="dxa"/>
            <w:tcBorders>
              <w:left w:val="nil"/>
              <w:right w:val="nil"/>
            </w:tcBorders>
          </w:tcPr>
          <w:p w:rsidR="00A95BA8" w:rsidRDefault="00A95BA8" w:rsidP="00F46079"/>
        </w:tc>
        <w:tc>
          <w:tcPr>
            <w:tcW w:w="1049" w:type="dxa"/>
            <w:tcBorders>
              <w:left w:val="nil"/>
              <w:right w:val="nil"/>
            </w:tcBorders>
          </w:tcPr>
          <w:p w:rsidR="00A95BA8" w:rsidRDefault="00A95BA8" w:rsidP="00F46079"/>
        </w:tc>
      </w:tr>
      <w:tr w:rsidR="004920F2" w:rsidTr="00A95BA8">
        <w:trPr>
          <w:jc w:val="center"/>
        </w:trPr>
        <w:tc>
          <w:tcPr>
            <w:tcW w:w="897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4920F2" w:rsidRPr="00A95BA8" w:rsidRDefault="004920F2" w:rsidP="004920F2">
            <w:pPr>
              <w:rPr>
                <w:b/>
              </w:rPr>
            </w:pPr>
            <w:r w:rsidRPr="00A95BA8">
              <w:rPr>
                <w:b/>
              </w:rPr>
              <w:t xml:space="preserve">Model 2 – </w:t>
            </w:r>
            <w:proofErr w:type="gramStart"/>
            <w:r w:rsidRPr="00A95BA8">
              <w:rPr>
                <w:b/>
              </w:rPr>
              <w:t>Porosity  (</w:t>
            </w:r>
            <w:proofErr w:type="gramEnd"/>
            <w:r w:rsidRPr="00A95BA8">
              <w:rPr>
                <w:b/>
              </w:rPr>
              <w:t>%) 0.5-1mm depth</w:t>
            </w:r>
            <w:r w:rsidR="00FE7756" w:rsidRPr="00A95BA8">
              <w:rPr>
                <w:b/>
              </w:rPr>
              <w:t xml:space="preserve"> </w:t>
            </w:r>
            <w:r w:rsidRPr="00A95BA8">
              <w:rPr>
                <w:b/>
              </w:rPr>
              <w:t>~</w:t>
            </w:r>
            <w:r w:rsidR="00FE7756" w:rsidRPr="00A95BA8">
              <w:rPr>
                <w:b/>
              </w:rPr>
              <w:t xml:space="preserve"> </w:t>
            </w:r>
            <w:r w:rsidRPr="00A95BA8">
              <w:rPr>
                <w:b/>
              </w:rPr>
              <w:t>cover (%)</w:t>
            </w:r>
          </w:p>
        </w:tc>
      </w:tr>
      <w:tr w:rsidR="00FE7756" w:rsidTr="00A95BA8">
        <w:trPr>
          <w:jc w:val="center"/>
        </w:trPr>
        <w:tc>
          <w:tcPr>
            <w:tcW w:w="63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FE7756" w:rsidRDefault="00FE7756" w:rsidP="00FE7756">
            <w:pPr>
              <w:jc w:val="center"/>
            </w:pPr>
            <w:r>
              <w:t>Random effects</w:t>
            </w:r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</w:tcPr>
          <w:p w:rsidR="00FE7756" w:rsidRDefault="00FE7756" w:rsidP="00FE7756">
            <w:pPr>
              <w:jc w:val="center"/>
            </w:pP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:rsidR="00FE7756" w:rsidRDefault="00FE7756" w:rsidP="00FE7756">
            <w:pPr>
              <w:jc w:val="center"/>
            </w:pPr>
          </w:p>
        </w:tc>
      </w:tr>
      <w:tr w:rsidR="004920F2" w:rsidTr="00A95BA8">
        <w:trPr>
          <w:jc w:val="center"/>
        </w:trPr>
        <w:tc>
          <w:tcPr>
            <w:tcW w:w="276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Groups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Variance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std dev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4920F2" w:rsidRDefault="004920F2" w:rsidP="00F46079"/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/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Crust typ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FE7756" w:rsidP="00F46079">
            <w:r>
              <w:t>1.31</w:t>
            </w:r>
            <w:r w:rsidR="004920F2">
              <w:t>e-0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FE7756" w:rsidP="00A95BA8">
            <w:r>
              <w:t>3.61</w:t>
            </w:r>
            <w:r w:rsidR="004920F2">
              <w:t>e-0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/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/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Residual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FE7756" w:rsidP="004920F2">
            <w:r>
              <w:t>2.47</w:t>
            </w:r>
            <w:r w:rsidR="004920F2" w:rsidRPr="00EB5C30">
              <w:t xml:space="preserve">e+01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FE7756">
            <w:r>
              <w:t>4.97</w:t>
            </w:r>
            <w:r w:rsidR="004920F2" w:rsidRPr="00EB5C30">
              <w:t>e+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/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/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right w:val="nil"/>
            </w:tcBorders>
          </w:tcPr>
          <w:p w:rsidR="004920F2" w:rsidRDefault="004920F2" w:rsidP="00F46079">
            <w:r>
              <w:t>Observations (groups)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:rsidR="004920F2" w:rsidRDefault="004920F2" w:rsidP="00F46079">
            <w:r>
              <w:t>17 (6)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:rsidR="004920F2" w:rsidRDefault="004920F2" w:rsidP="00F46079"/>
        </w:tc>
        <w:tc>
          <w:tcPr>
            <w:tcW w:w="1603" w:type="dxa"/>
            <w:tcBorders>
              <w:top w:val="nil"/>
              <w:left w:val="nil"/>
              <w:right w:val="nil"/>
            </w:tcBorders>
          </w:tcPr>
          <w:p w:rsidR="004920F2" w:rsidRDefault="004920F2" w:rsidP="00F46079"/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:rsidR="004920F2" w:rsidRDefault="004920F2" w:rsidP="00F46079"/>
        </w:tc>
      </w:tr>
      <w:tr w:rsidR="00427C0C" w:rsidTr="00A95BA8">
        <w:trPr>
          <w:jc w:val="center"/>
        </w:trPr>
        <w:tc>
          <w:tcPr>
            <w:tcW w:w="897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427C0C" w:rsidRDefault="00427C0C" w:rsidP="00427C0C">
            <w:pPr>
              <w:jc w:val="center"/>
            </w:pPr>
            <w:r>
              <w:t>Fixed effects</w:t>
            </w:r>
          </w:p>
        </w:tc>
      </w:tr>
      <w:tr w:rsidR="004920F2" w:rsidTr="00A95BA8">
        <w:trPr>
          <w:jc w:val="center"/>
        </w:trPr>
        <w:tc>
          <w:tcPr>
            <w:tcW w:w="276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/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Estimate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std error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t-value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P-value</w:t>
            </w:r>
          </w:p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Intercep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A95BA8" w:rsidP="004920F2">
            <w:r>
              <w:t>31.7</w:t>
            </w:r>
            <w:r w:rsidR="004920F2" w:rsidRPr="009E0AEE">
              <w:t xml:space="preserve">  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A95BA8" w:rsidP="004920F2">
            <w:r>
              <w:t>3.49</w:t>
            </w:r>
            <w:r w:rsidR="004920F2" w:rsidRPr="009E0AEE">
              <w:t xml:space="preserve">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>
            <w:r w:rsidRPr="009E0AEE">
              <w:t>9.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&lt;0.0001</w:t>
            </w:r>
          </w:p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cove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920F2" w:rsidRPr="004E437F" w:rsidRDefault="004920F2" w:rsidP="00A738F1">
            <w:r>
              <w:t>-</w:t>
            </w:r>
            <w:r w:rsidR="00A95BA8">
              <w:t>0.25</w:t>
            </w:r>
            <w:r w:rsidRPr="004E437F">
              <w:t xml:space="preserve">   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920F2" w:rsidRPr="004E437F" w:rsidRDefault="00A95BA8" w:rsidP="00A738F1">
            <w:r>
              <w:t>0.06</w:t>
            </w:r>
            <w:r w:rsidR="004920F2" w:rsidRPr="004E437F">
              <w:t xml:space="preserve">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4920F2" w:rsidRPr="004E437F" w:rsidRDefault="004920F2" w:rsidP="00A738F1">
            <w:r>
              <w:t>-</w:t>
            </w:r>
            <w:r w:rsidRPr="004E437F">
              <w:t>3.9</w:t>
            </w:r>
            <w:r w:rsidR="00A95BA8"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0.0014</w:t>
            </w:r>
          </w:p>
        </w:tc>
      </w:tr>
      <w:tr w:rsidR="00427C0C" w:rsidTr="00A95BA8">
        <w:trPr>
          <w:jc w:val="center"/>
        </w:trPr>
        <w:tc>
          <w:tcPr>
            <w:tcW w:w="4548" w:type="dxa"/>
            <w:gridSpan w:val="2"/>
            <w:tcBorders>
              <w:top w:val="nil"/>
              <w:left w:val="nil"/>
              <w:right w:val="nil"/>
            </w:tcBorders>
          </w:tcPr>
          <w:p w:rsidR="00427C0C" w:rsidRDefault="00427C0C" w:rsidP="00A95BA8">
            <w:r>
              <w:t>Correlation of Fixed Effects:</w:t>
            </w:r>
            <w:r w:rsidR="00A95BA8">
              <w:t xml:space="preserve"> </w:t>
            </w:r>
            <w:r>
              <w:t>-0.9</w:t>
            </w:r>
            <w:r w:rsidR="00A95BA8">
              <w:t>4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:rsidR="00427C0C" w:rsidRDefault="00427C0C" w:rsidP="00F46079"/>
        </w:tc>
        <w:tc>
          <w:tcPr>
            <w:tcW w:w="1603" w:type="dxa"/>
            <w:tcBorders>
              <w:top w:val="nil"/>
              <w:left w:val="nil"/>
              <w:right w:val="nil"/>
            </w:tcBorders>
          </w:tcPr>
          <w:p w:rsidR="00427C0C" w:rsidRDefault="00427C0C" w:rsidP="00F46079"/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:rsidR="00427C0C" w:rsidRDefault="00427C0C" w:rsidP="00F46079"/>
        </w:tc>
      </w:tr>
      <w:tr w:rsidR="004920F2" w:rsidTr="00A95BA8">
        <w:trPr>
          <w:jc w:val="center"/>
        </w:trPr>
        <w:tc>
          <w:tcPr>
            <w:tcW w:w="897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4920F2" w:rsidRPr="00A95BA8" w:rsidRDefault="004920F2" w:rsidP="00F46079">
            <w:pPr>
              <w:rPr>
                <w:b/>
              </w:rPr>
            </w:pPr>
            <w:r w:rsidRPr="00A95BA8">
              <w:rPr>
                <w:b/>
              </w:rPr>
              <w:t>Model 3 – Carbon (%) (0-5mm depth~ Hydraulic conductivity (mm h</w:t>
            </w:r>
            <w:r w:rsidRPr="00A95BA8">
              <w:rPr>
                <w:b/>
                <w:vertAlign w:val="superscript"/>
              </w:rPr>
              <w:t>-1</w:t>
            </w:r>
            <w:r w:rsidRPr="00A95BA8">
              <w:rPr>
                <w:b/>
              </w:rPr>
              <w:t>)</w:t>
            </w:r>
          </w:p>
        </w:tc>
      </w:tr>
      <w:tr w:rsidR="00A95BA8" w:rsidTr="00A95BA8">
        <w:trPr>
          <w:jc w:val="center"/>
        </w:trPr>
        <w:tc>
          <w:tcPr>
            <w:tcW w:w="63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A95BA8" w:rsidRDefault="00A95BA8" w:rsidP="00A95BA8">
            <w:pPr>
              <w:jc w:val="center"/>
            </w:pPr>
            <w:r>
              <w:t>Random effects</w:t>
            </w:r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</w:tcPr>
          <w:p w:rsidR="00A95BA8" w:rsidRDefault="00A95BA8" w:rsidP="00F46079"/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:rsidR="00A95BA8" w:rsidRDefault="00A95BA8" w:rsidP="00F46079"/>
        </w:tc>
      </w:tr>
      <w:tr w:rsidR="004920F2" w:rsidTr="00A95BA8">
        <w:trPr>
          <w:jc w:val="center"/>
        </w:trPr>
        <w:tc>
          <w:tcPr>
            <w:tcW w:w="276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Groups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Variance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std dev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4920F2" w:rsidRDefault="004920F2" w:rsidP="00F46079"/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/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Crust typ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4920F2">
            <w:r>
              <w:t>0.</w:t>
            </w:r>
            <w:r w:rsidR="00A95BA8">
              <w:t>1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0.3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/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/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Residual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4920F2">
            <w:r>
              <w:t>0.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0.3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/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/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right w:val="nil"/>
            </w:tcBorders>
          </w:tcPr>
          <w:p w:rsidR="004920F2" w:rsidRDefault="004920F2" w:rsidP="00F46079">
            <w:r>
              <w:t>Observations (groups)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:rsidR="004920F2" w:rsidRDefault="004920F2" w:rsidP="004920F2">
            <w:r>
              <w:t>18 (6)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:rsidR="004920F2" w:rsidRDefault="004920F2" w:rsidP="00F46079"/>
        </w:tc>
        <w:tc>
          <w:tcPr>
            <w:tcW w:w="1603" w:type="dxa"/>
            <w:tcBorders>
              <w:top w:val="nil"/>
              <w:left w:val="nil"/>
              <w:right w:val="nil"/>
            </w:tcBorders>
          </w:tcPr>
          <w:p w:rsidR="004920F2" w:rsidRDefault="004920F2" w:rsidP="00F46079"/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:rsidR="004920F2" w:rsidRDefault="004920F2" w:rsidP="00F46079"/>
        </w:tc>
      </w:tr>
      <w:tr w:rsidR="00A95BA8" w:rsidTr="00A95BA8">
        <w:trPr>
          <w:jc w:val="center"/>
        </w:trPr>
        <w:tc>
          <w:tcPr>
            <w:tcW w:w="897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A95BA8" w:rsidRDefault="00A95BA8" w:rsidP="00A95BA8">
            <w:pPr>
              <w:jc w:val="center"/>
            </w:pPr>
            <w:r>
              <w:t>Fixed effects</w:t>
            </w:r>
          </w:p>
        </w:tc>
      </w:tr>
      <w:tr w:rsidR="004920F2" w:rsidTr="00A95BA8">
        <w:trPr>
          <w:jc w:val="center"/>
        </w:trPr>
        <w:tc>
          <w:tcPr>
            <w:tcW w:w="276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/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Estimate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std error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t-value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P-value</w:t>
            </w:r>
          </w:p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Intercep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A95BA8" w:rsidP="004920F2">
            <w:r>
              <w:t>1.64</w:t>
            </w:r>
            <w:r w:rsidR="004920F2">
              <w:t xml:space="preserve">   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A95BA8" w:rsidP="004920F2">
            <w:r>
              <w:t>0.20</w:t>
            </w:r>
            <w:r w:rsidR="004920F2">
              <w:t xml:space="preserve"> 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8.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&lt;0.0001</w:t>
            </w:r>
          </w:p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4920F2">
            <w:r>
              <w:t>Hydraulic conductivity</w:t>
            </w:r>
            <w:r w:rsidRPr="00EF34C3">
              <w:t xml:space="preserve">      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4920F2">
            <w:r w:rsidRPr="00EF34C3">
              <w:t>0.3</w:t>
            </w:r>
            <w:r w:rsidR="00A95BA8">
              <w:t>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A95BA8" w:rsidP="004920F2">
            <w:r>
              <w:t>0.08</w:t>
            </w:r>
            <w:r w:rsidR="004920F2" w:rsidRPr="00EF34C3">
              <w:t xml:space="preserve">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>
            <w:r w:rsidRPr="00EF34C3">
              <w:t>4.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0.0005</w:t>
            </w:r>
          </w:p>
        </w:tc>
      </w:tr>
      <w:tr w:rsidR="00A95BA8" w:rsidTr="00A95BA8">
        <w:trPr>
          <w:jc w:val="center"/>
        </w:trPr>
        <w:tc>
          <w:tcPr>
            <w:tcW w:w="4548" w:type="dxa"/>
            <w:gridSpan w:val="2"/>
            <w:tcBorders>
              <w:top w:val="nil"/>
              <w:left w:val="nil"/>
              <w:right w:val="nil"/>
            </w:tcBorders>
          </w:tcPr>
          <w:p w:rsidR="00A95BA8" w:rsidRDefault="00A95BA8" w:rsidP="00A95BA8">
            <w:r>
              <w:t>Correlation of Fixed Effects: -0.64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:rsidR="00A95BA8" w:rsidRDefault="00A95BA8" w:rsidP="00F46079"/>
        </w:tc>
        <w:tc>
          <w:tcPr>
            <w:tcW w:w="1603" w:type="dxa"/>
            <w:tcBorders>
              <w:top w:val="nil"/>
              <w:left w:val="nil"/>
              <w:right w:val="nil"/>
            </w:tcBorders>
          </w:tcPr>
          <w:p w:rsidR="00A95BA8" w:rsidRDefault="00A95BA8" w:rsidP="00F46079"/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:rsidR="00A95BA8" w:rsidRDefault="00A95BA8" w:rsidP="00F46079"/>
        </w:tc>
      </w:tr>
      <w:tr w:rsidR="004920F2" w:rsidTr="00A95BA8">
        <w:trPr>
          <w:jc w:val="center"/>
        </w:trPr>
        <w:tc>
          <w:tcPr>
            <w:tcW w:w="897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4920F2" w:rsidRPr="00A95BA8" w:rsidRDefault="004920F2" w:rsidP="004920F2">
            <w:pPr>
              <w:rPr>
                <w:b/>
              </w:rPr>
            </w:pPr>
            <w:r w:rsidRPr="00A95BA8">
              <w:rPr>
                <w:b/>
              </w:rPr>
              <w:t xml:space="preserve">Model 4 – </w:t>
            </w:r>
            <w:r w:rsidRPr="00A95BA8">
              <w:rPr>
                <w:rFonts w:cstheme="minorHAnsi"/>
                <w:b/>
              </w:rPr>
              <w:t>δ</w:t>
            </w:r>
            <w:r w:rsidRPr="00A95BA8">
              <w:rPr>
                <w:b/>
                <w:vertAlign w:val="superscript"/>
              </w:rPr>
              <w:t>13</w:t>
            </w:r>
            <w:r w:rsidRPr="00A95BA8">
              <w:rPr>
                <w:b/>
              </w:rPr>
              <w:t>Carbon ~ Hydraulic conductivity (mm h</w:t>
            </w:r>
            <w:r w:rsidRPr="00A95BA8">
              <w:rPr>
                <w:b/>
                <w:vertAlign w:val="superscript"/>
              </w:rPr>
              <w:t>-1</w:t>
            </w:r>
            <w:r w:rsidRPr="00A95BA8">
              <w:rPr>
                <w:b/>
              </w:rPr>
              <w:t>)</w:t>
            </w:r>
          </w:p>
        </w:tc>
      </w:tr>
      <w:tr w:rsidR="00A95BA8" w:rsidTr="00A95BA8">
        <w:trPr>
          <w:jc w:val="center"/>
        </w:trPr>
        <w:tc>
          <w:tcPr>
            <w:tcW w:w="63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A95BA8" w:rsidRDefault="00A95BA8" w:rsidP="00A95BA8">
            <w:pPr>
              <w:jc w:val="center"/>
            </w:pPr>
            <w:r>
              <w:t>Random effects</w:t>
            </w:r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</w:tcPr>
          <w:p w:rsidR="00A95BA8" w:rsidRDefault="00A95BA8" w:rsidP="00F46079"/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:rsidR="00A95BA8" w:rsidRDefault="00A95BA8" w:rsidP="00F46079"/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20F2" w:rsidRDefault="004920F2" w:rsidP="00F46079">
            <w:r>
              <w:t>Groups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20F2" w:rsidRDefault="004920F2" w:rsidP="00F46079">
            <w:r>
              <w:t>Variance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20F2" w:rsidRDefault="004920F2" w:rsidP="00F46079">
            <w:r>
              <w:t>std dev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20F2" w:rsidRDefault="004920F2" w:rsidP="00F46079"/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20F2" w:rsidRDefault="004920F2" w:rsidP="00F46079"/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Crust typ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4920F2">
            <w:r w:rsidRPr="007E39B8">
              <w:t>0.0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>
            <w:r w:rsidRPr="007E39B8">
              <w:t>0.2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/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/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Residual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>
            <w:r w:rsidRPr="00347DB0">
              <w:t>0.1</w:t>
            </w:r>
            <w:r w:rsidR="00A95BA8">
              <w:t>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>
            <w:r w:rsidRPr="00347DB0">
              <w:t>0.</w:t>
            </w:r>
            <w:r w:rsidR="00A95BA8">
              <w:t>4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/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/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4920F2" w:rsidP="00F46079">
            <w:r>
              <w:t>Observations (groups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4920F2" w:rsidP="00F46079">
            <w:r>
              <w:t>18 (6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4920F2" w:rsidP="00F46079"/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4920F2" w:rsidP="00F46079"/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20F2" w:rsidRDefault="004920F2" w:rsidP="00F46079"/>
        </w:tc>
      </w:tr>
      <w:tr w:rsidR="00A95BA8" w:rsidTr="00A95BA8">
        <w:trPr>
          <w:jc w:val="center"/>
        </w:trPr>
        <w:tc>
          <w:tcPr>
            <w:tcW w:w="8970" w:type="dxa"/>
            <w:gridSpan w:val="5"/>
            <w:tcBorders>
              <w:left w:val="nil"/>
              <w:bottom w:val="nil"/>
              <w:right w:val="nil"/>
            </w:tcBorders>
          </w:tcPr>
          <w:p w:rsidR="00A95BA8" w:rsidRDefault="00A95BA8" w:rsidP="00A95BA8">
            <w:pPr>
              <w:jc w:val="center"/>
            </w:pPr>
            <w:r>
              <w:t>Fixed effects</w:t>
            </w:r>
          </w:p>
        </w:tc>
      </w:tr>
      <w:tr w:rsidR="004920F2" w:rsidTr="00A95BA8">
        <w:trPr>
          <w:jc w:val="center"/>
        </w:trPr>
        <w:tc>
          <w:tcPr>
            <w:tcW w:w="276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/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Estimate</w:t>
            </w:r>
          </w:p>
        </w:tc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std error</w:t>
            </w: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t-value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:rsidR="004920F2" w:rsidRDefault="004920F2" w:rsidP="00F46079">
            <w:r>
              <w:t>P-value</w:t>
            </w:r>
          </w:p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Intercep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920F2" w:rsidRPr="00DD2BB5" w:rsidRDefault="004920F2" w:rsidP="00967E7B">
            <w:r>
              <w:t>-</w:t>
            </w:r>
            <w:r w:rsidRPr="00DD2BB5">
              <w:t>22.7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920F2" w:rsidRPr="00DD2BB5" w:rsidRDefault="004920F2" w:rsidP="00967E7B">
            <w:r w:rsidRPr="00DD2BB5">
              <w:t>0.1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967E7B">
            <w:r>
              <w:t>-</w:t>
            </w:r>
            <w:r w:rsidRPr="00DD2BB5">
              <w:t>128.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&lt;0.0001</w:t>
            </w:r>
          </w:p>
        </w:tc>
      </w:tr>
      <w:tr w:rsidR="004920F2" w:rsidTr="00A95BA8">
        <w:trPr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Hydraulic conductivity</w:t>
            </w:r>
            <w:r w:rsidRPr="00EF34C3">
              <w:t xml:space="preserve">        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4920F2">
            <w:r>
              <w:t>-0.2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0.0</w:t>
            </w:r>
            <w:r w:rsidR="00A95BA8">
              <w:t>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-2.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920F2" w:rsidRDefault="004920F2" w:rsidP="00F46079">
            <w:r>
              <w:t>0.0095</w:t>
            </w:r>
          </w:p>
        </w:tc>
      </w:tr>
      <w:tr w:rsidR="00A95BA8" w:rsidTr="00A95BA8">
        <w:trPr>
          <w:jc w:val="center"/>
        </w:trPr>
        <w:tc>
          <w:tcPr>
            <w:tcW w:w="4548" w:type="dxa"/>
            <w:gridSpan w:val="2"/>
            <w:tcBorders>
              <w:top w:val="nil"/>
              <w:left w:val="nil"/>
              <w:right w:val="nil"/>
            </w:tcBorders>
          </w:tcPr>
          <w:p w:rsidR="00A95BA8" w:rsidRDefault="00A95BA8" w:rsidP="00A95BA8">
            <w:r>
              <w:t>Correlation of Fixed Effects: -0.67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 w:rsidR="00A95BA8" w:rsidRDefault="00A95BA8" w:rsidP="00F46079"/>
        </w:tc>
        <w:tc>
          <w:tcPr>
            <w:tcW w:w="1603" w:type="dxa"/>
            <w:tcBorders>
              <w:top w:val="nil"/>
              <w:left w:val="nil"/>
              <w:right w:val="nil"/>
            </w:tcBorders>
          </w:tcPr>
          <w:p w:rsidR="00A95BA8" w:rsidRDefault="00A95BA8" w:rsidP="00F46079"/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:rsidR="00A95BA8" w:rsidRDefault="00A95BA8" w:rsidP="00F46079"/>
        </w:tc>
      </w:tr>
    </w:tbl>
    <w:p w:rsidR="004F3870" w:rsidRDefault="004F3870" w:rsidP="008C16BF"/>
    <w:sectPr w:rsidR="004F3870" w:rsidSect="00E96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2B11FA"/>
    <w:rsid w:val="00013AA4"/>
    <w:rsid w:val="00017A6C"/>
    <w:rsid w:val="00022169"/>
    <w:rsid w:val="00045FD2"/>
    <w:rsid w:val="0008473A"/>
    <w:rsid w:val="00125F33"/>
    <w:rsid w:val="0014231E"/>
    <w:rsid w:val="002571FF"/>
    <w:rsid w:val="00260A29"/>
    <w:rsid w:val="002743CD"/>
    <w:rsid w:val="002B11FA"/>
    <w:rsid w:val="003529C0"/>
    <w:rsid w:val="003C6768"/>
    <w:rsid w:val="003D2AB1"/>
    <w:rsid w:val="00410DA2"/>
    <w:rsid w:val="00422FA2"/>
    <w:rsid w:val="00427C0C"/>
    <w:rsid w:val="004920F2"/>
    <w:rsid w:val="004C559F"/>
    <w:rsid w:val="004D123E"/>
    <w:rsid w:val="004F3870"/>
    <w:rsid w:val="005637EF"/>
    <w:rsid w:val="005D37F4"/>
    <w:rsid w:val="00624599"/>
    <w:rsid w:val="006A0665"/>
    <w:rsid w:val="006B0A35"/>
    <w:rsid w:val="006F07C5"/>
    <w:rsid w:val="00707C31"/>
    <w:rsid w:val="00726C2C"/>
    <w:rsid w:val="007B7177"/>
    <w:rsid w:val="0084660F"/>
    <w:rsid w:val="008830E8"/>
    <w:rsid w:val="008B0AFD"/>
    <w:rsid w:val="008C16BF"/>
    <w:rsid w:val="009440B5"/>
    <w:rsid w:val="00973004"/>
    <w:rsid w:val="00A95BA8"/>
    <w:rsid w:val="00B258C6"/>
    <w:rsid w:val="00BA5F17"/>
    <w:rsid w:val="00BC59E5"/>
    <w:rsid w:val="00BD1A41"/>
    <w:rsid w:val="00BF06AE"/>
    <w:rsid w:val="00C36393"/>
    <w:rsid w:val="00C930D2"/>
    <w:rsid w:val="00D024EA"/>
    <w:rsid w:val="00D4619E"/>
    <w:rsid w:val="00D77733"/>
    <w:rsid w:val="00DC6A45"/>
    <w:rsid w:val="00DF4845"/>
    <w:rsid w:val="00E245AD"/>
    <w:rsid w:val="00E612DC"/>
    <w:rsid w:val="00E65998"/>
    <w:rsid w:val="00E963EE"/>
    <w:rsid w:val="00EF6CBB"/>
    <w:rsid w:val="00F21B64"/>
    <w:rsid w:val="00F23A32"/>
    <w:rsid w:val="00F6095D"/>
    <w:rsid w:val="00F735D7"/>
    <w:rsid w:val="00F92B76"/>
    <w:rsid w:val="00FE77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3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8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ighe2</dc:creator>
  <cp:lastModifiedBy>mtighe2</cp:lastModifiedBy>
  <cp:revision>5</cp:revision>
  <dcterms:created xsi:type="dcterms:W3CDTF">2012-09-17T23:15:00Z</dcterms:created>
  <dcterms:modified xsi:type="dcterms:W3CDTF">2012-09-17T23:23:00Z</dcterms:modified>
</cp:coreProperties>
</file>